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9DF91" w14:textId="77777777" w:rsidR="005D7259" w:rsidRDefault="005D7259" w:rsidP="005D7259">
      <w:pPr>
        <w:rPr>
          <w:rFonts w:ascii="Times New Roman" w:hAnsi="Times New Roman" w:cs="Times New Roman"/>
          <w:sz w:val="24"/>
        </w:rPr>
      </w:pPr>
    </w:p>
    <w:p w14:paraId="32D2A527" w14:textId="77777777" w:rsidR="005D7259" w:rsidRPr="00E94358" w:rsidRDefault="005D7259" w:rsidP="005D7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</w:t>
      </w:r>
      <w:r w:rsidRPr="00435F3E">
        <w:rPr>
          <w:rFonts w:ascii="Times New Roman" w:hAnsi="Times New Roman" w:cs="Times New Roman"/>
          <w:sz w:val="24"/>
        </w:rPr>
        <w:t>Baseline characteristics of the study population</w:t>
      </w:r>
      <w:r>
        <w:rPr>
          <w:rFonts w:ascii="Times New Roman" w:hAnsi="Times New Roman" w:cs="Times New Roman"/>
          <w:sz w:val="24"/>
        </w:rPr>
        <w:t xml:space="preserve"> with different CKD stages</w:t>
      </w:r>
      <w:r w:rsidRPr="00435F3E">
        <w:rPr>
          <w:rFonts w:ascii="Times New Roman" w:hAnsi="Times New Roman" w:cs="Times New Roman"/>
          <w:sz w:val="24"/>
        </w:rPr>
        <w:t>.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308"/>
        <w:gridCol w:w="1308"/>
        <w:gridCol w:w="1418"/>
        <w:gridCol w:w="1069"/>
      </w:tblGrid>
      <w:tr w:rsidR="005D7259" w:rsidRPr="00502F97" w14:paraId="0F42CDA6" w14:textId="77777777" w:rsidTr="00E94358">
        <w:trPr>
          <w:trHeight w:val="74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9D16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53F9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KD1 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N=699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6561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KD2 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N=4265)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13A9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KD3 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N=225)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2BB2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KD4 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N=1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3B040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KD5 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N=8)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D473D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D7259" w:rsidRPr="00502F97" w14:paraId="2822D4E4" w14:textId="77777777" w:rsidTr="00E94358">
        <w:trPr>
          <w:trHeight w:val="4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EA8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,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318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.9±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952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.6±10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09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.5±9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3E3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±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2D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8BA3" w14:textId="77777777" w:rsidR="005D7259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67BCDF32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F26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 sex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A3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09 (5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20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28 (40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53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 (36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77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E3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(3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7D5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72</w:t>
            </w:r>
          </w:p>
        </w:tc>
      </w:tr>
      <w:tr w:rsidR="005D7259" w:rsidRPr="00502F97" w14:paraId="052822C3" w14:textId="77777777" w:rsidTr="00E94358">
        <w:trPr>
          <w:trHeight w:val="6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FA4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ody mass index, kg/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7C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±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023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±3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DC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0±3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4F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6±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E2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6±1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C6F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435F3E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D7259" w:rsidRPr="00502F97" w14:paraId="22A594BD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514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urrently 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0D8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55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C9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21 (3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48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 (28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CEF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D8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.5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12A1" w14:textId="77777777" w:rsidR="005D7259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Pr="00435F3E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5D7259" w:rsidRPr="00502F97" w14:paraId="3FA7A0A1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004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urrently drin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C9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82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16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8 (15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19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 (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1E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CF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2B44" w14:textId="77777777" w:rsidR="005D7259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2</w:t>
            </w:r>
          </w:p>
        </w:tc>
      </w:tr>
      <w:tr w:rsidR="005D7259" w:rsidRPr="00502F97" w14:paraId="41070E13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190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95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2 (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7A0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83 (5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78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3 (7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2B1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0D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 (1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C81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  <w:tr w:rsidR="005D7259" w:rsidRPr="00502F97" w14:paraId="5EA02A0A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CD50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4AC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3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AB6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6 (1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3D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 (2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51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9F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6CA1" w14:textId="77777777" w:rsidR="005D7259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5D7259" w:rsidRPr="00502F97" w14:paraId="03EA3260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B66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62C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±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89F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±1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7CC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±1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42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±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D10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4±0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10BF" w14:textId="77777777" w:rsidR="005D7259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1</w:t>
            </w:r>
          </w:p>
        </w:tc>
      </w:tr>
      <w:tr w:rsidR="005D7259" w:rsidRPr="00502F97" w14:paraId="06A7F991" w14:textId="77777777" w:rsidTr="00E94358">
        <w:trPr>
          <w:trHeight w:val="6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F30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H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4C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±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BE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±1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58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±1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A13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±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FC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±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0F9D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</w:t>
            </w:r>
          </w:p>
        </w:tc>
      </w:tr>
      <w:tr w:rsidR="005D7259" w:rsidRPr="00502F97" w14:paraId="06AF6845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E925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DL-C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167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±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8E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±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35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±1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3D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6D08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8±0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A22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5C4CADF6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83D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DL-C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65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EAB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±0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BFBA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±0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F39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09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938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</w:t>
            </w:r>
          </w:p>
        </w:tc>
      </w:tr>
      <w:tr w:rsidR="005D7259" w:rsidRPr="00502F97" w14:paraId="5BFB41C3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AE7B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T, I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EA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1±2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350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±15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68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±18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3E0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±2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84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7±8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6BD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</w:t>
            </w:r>
          </w:p>
        </w:tc>
      </w:tr>
      <w:tr w:rsidR="005D7259" w:rsidRPr="00502F97" w14:paraId="79C27808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3F3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T, I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508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±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64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±9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5B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±11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188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±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A8A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4±3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F97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</w:t>
            </w:r>
          </w:p>
        </w:tc>
      </w:tr>
      <w:tr w:rsidR="005D7259" w:rsidRPr="00502F97" w14:paraId="5572243D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125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T, 10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432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8.6±7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6E2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4.0±58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BF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4.7±66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0E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.6±6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A1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4.8±9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4F40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5D7259" w:rsidRPr="00502F97" w14:paraId="0C41593A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7C6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PG, 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1B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887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±1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55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±2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7DA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±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29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±0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368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58E468A9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BABF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IB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F76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±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60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±0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E9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±0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93E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A1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±0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E96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22F9CA7B" w14:textId="77777777" w:rsidTr="00E94358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F23C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D5A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±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95B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±0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DA9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±0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1EC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±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94A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B4EE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7E8E9150" w14:textId="77777777" w:rsidTr="00E94358">
        <w:trPr>
          <w:trHeight w:val="6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71D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AT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29D9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±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3C6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±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BB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±0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8B87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±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8A4A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±0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2754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D7259" w:rsidRPr="00502F97" w14:paraId="09A07A45" w14:textId="77777777" w:rsidTr="00E94358">
        <w:trPr>
          <w:trHeight w:val="68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950F" w14:textId="77777777" w:rsidR="005D7259" w:rsidRPr="00502F97" w:rsidRDefault="005D7259" w:rsidP="00E943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RD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48F9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±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6135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±0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05B1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±0.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5688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±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635F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02F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±0.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DDD53" w14:textId="77777777" w:rsidR="005D7259" w:rsidRPr="00502F97" w:rsidRDefault="005D7259" w:rsidP="00E943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35F3E">
              <w:rPr>
                <w:rFonts w:ascii="Times New Roman" w:hAnsi="Times New Roman" w:cs="Times New Roman"/>
                <w:sz w:val="24"/>
              </w:rPr>
              <w:t>＜</w:t>
            </w:r>
            <w:r w:rsidRPr="00435F3E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6C7F569F" w14:textId="77777777" w:rsidR="005D7259" w:rsidRPr="00435F3E" w:rsidRDefault="005D7259" w:rsidP="005D7259">
      <w:pPr>
        <w:rPr>
          <w:rFonts w:ascii="Times New Roman" w:hAnsi="Times New Roman" w:cs="Times New Roman"/>
          <w:szCs w:val="21"/>
        </w:rPr>
      </w:pPr>
      <w:r w:rsidRPr="00435F3E">
        <w:rPr>
          <w:rFonts w:ascii="Times New Roman" w:hAnsi="Times New Roman" w:cs="Times New Roman"/>
          <w:szCs w:val="21"/>
        </w:rPr>
        <w:t xml:space="preserve">Data are expressed as the mean value ± standard deviation or number (%). Abbreviations: ALT, Alanine aminotransferase; AST, Aspartate aminotransferase; HDL-C, high-density lipoprotein cholesterol; LDL-C, low-density lipoprotein cholesterol; TCH, total cholesterol; TG, triglycerides; PLT, </w:t>
      </w:r>
      <w:proofErr w:type="gramStart"/>
      <w:r w:rsidRPr="00435F3E">
        <w:rPr>
          <w:rFonts w:ascii="Times New Roman" w:hAnsi="Times New Roman" w:cs="Times New Roman"/>
          <w:szCs w:val="21"/>
        </w:rPr>
        <w:t>platelet;</w:t>
      </w:r>
      <w:proofErr w:type="gramEnd"/>
      <w:r w:rsidRPr="00435F3E">
        <w:rPr>
          <w:rFonts w:ascii="Times New Roman" w:hAnsi="Times New Roman" w:cs="Times New Roman"/>
          <w:szCs w:val="21"/>
        </w:rPr>
        <w:t xml:space="preserve"> </w:t>
      </w:r>
    </w:p>
    <w:p w14:paraId="23574477" w14:textId="77777777" w:rsidR="003207FC" w:rsidRPr="005D7259" w:rsidRDefault="003207FC"/>
    <w:sectPr w:rsidR="003207FC" w:rsidRPr="005D7259" w:rsidSect="00BF09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59"/>
    <w:rsid w:val="00000AD1"/>
    <w:rsid w:val="00145362"/>
    <w:rsid w:val="00174551"/>
    <w:rsid w:val="0027462E"/>
    <w:rsid w:val="003207FC"/>
    <w:rsid w:val="0040467A"/>
    <w:rsid w:val="00445C99"/>
    <w:rsid w:val="00461DEA"/>
    <w:rsid w:val="004D1029"/>
    <w:rsid w:val="004F0A51"/>
    <w:rsid w:val="005D5219"/>
    <w:rsid w:val="005D7259"/>
    <w:rsid w:val="006644BF"/>
    <w:rsid w:val="00733EB9"/>
    <w:rsid w:val="00913A6B"/>
    <w:rsid w:val="00933E79"/>
    <w:rsid w:val="00A2272F"/>
    <w:rsid w:val="00A70953"/>
    <w:rsid w:val="00BC6F99"/>
    <w:rsid w:val="00BF0927"/>
    <w:rsid w:val="00D855E1"/>
    <w:rsid w:val="00E82D17"/>
    <w:rsid w:val="00EC5207"/>
    <w:rsid w:val="00ED350F"/>
    <w:rsid w:val="00F30202"/>
    <w:rsid w:val="00FA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CCF20"/>
  <w15:chartTrackingRefBased/>
  <w15:docId w15:val="{295A9AB2-5CAD-584D-A40B-7491B052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3</Words>
  <Characters>1122</Characters>
  <Application>Microsoft Office Word</Application>
  <DocSecurity>0</DocSecurity>
  <Lines>26</Lines>
  <Paragraphs>9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3-01-20T03:58:00Z</dcterms:created>
  <dcterms:modified xsi:type="dcterms:W3CDTF">2023-01-20T03:58:00Z</dcterms:modified>
</cp:coreProperties>
</file>